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10F" w:rsidRPr="00604E97" w:rsidRDefault="003F410F" w:rsidP="00A03EBB">
      <w:pPr>
        <w:spacing w:after="120"/>
        <w:rPr>
          <w:rFonts w:ascii="Arial" w:eastAsia="Times New Roman" w:hAnsi="Arial" w:cs="Arial"/>
          <w:b/>
        </w:rPr>
      </w:pPr>
      <w:proofErr w:type="gramStart"/>
      <w:r w:rsidRPr="00604E97">
        <w:rPr>
          <w:rFonts w:ascii="Arial" w:eastAsia="Times New Roman" w:hAnsi="Arial" w:cs="Arial"/>
          <w:b/>
        </w:rPr>
        <w:t>Supplemental Table S1.</w:t>
      </w:r>
      <w:proofErr w:type="gramEnd"/>
      <w:r w:rsidRPr="00604E97">
        <w:rPr>
          <w:rFonts w:ascii="Arial" w:eastAsia="Times New Roman" w:hAnsi="Arial" w:cs="Arial"/>
          <w:b/>
        </w:rPr>
        <w:t xml:space="preserve">  Fracture Risk Factors Assessed</w:t>
      </w:r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18"/>
        <w:gridCol w:w="4590"/>
      </w:tblGrid>
      <w:tr w:rsidR="003F410F" w:rsidRPr="00604E97" w:rsidTr="00D87BFA">
        <w:tc>
          <w:tcPr>
            <w:tcW w:w="9108" w:type="dxa"/>
            <w:gridSpan w:val="2"/>
            <w:tcBorders>
              <w:top w:val="single" w:sz="4" w:space="0" w:color="auto"/>
            </w:tcBorders>
          </w:tcPr>
          <w:p w:rsidR="003F410F" w:rsidRPr="00765FA0" w:rsidRDefault="003F410F" w:rsidP="003F410F">
            <w:pPr>
              <w:spacing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emographic factors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and general health characteristics</w:t>
            </w:r>
          </w:p>
        </w:tc>
      </w:tr>
      <w:tr w:rsidR="003F410F" w:rsidRPr="00604E97" w:rsidTr="00D87BFA">
        <w:trPr>
          <w:trHeight w:val="1116"/>
        </w:trPr>
        <w:tc>
          <w:tcPr>
            <w:tcW w:w="4518" w:type="dxa"/>
          </w:tcPr>
          <w:p w:rsidR="003F410F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istory of falls</w:t>
            </w: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Age 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Geographic region</w:t>
            </w:r>
          </w:p>
          <w:p w:rsidR="003F410F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Index year</w:t>
            </w:r>
          </w:p>
          <w:p w:rsidR="003F410F" w:rsidRPr="00765FA0" w:rsidRDefault="003F410F" w:rsidP="00D87BFA">
            <w:pPr>
              <w:ind w:left="720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4590" w:type="dxa"/>
          </w:tcPr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Sex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Insurance plan type</w:t>
            </w:r>
          </w:p>
          <w:p w:rsidR="003F410F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Season of fracture 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BMD tests</w:t>
            </w:r>
          </w:p>
          <w:p w:rsidR="003F410F" w:rsidRPr="00765FA0" w:rsidRDefault="003F410F" w:rsidP="00D87BFA">
            <w:pPr>
              <w:ind w:left="360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604E97" w:rsidTr="00D87BFA">
        <w:tc>
          <w:tcPr>
            <w:tcW w:w="9108" w:type="dxa"/>
            <w:gridSpan w:val="2"/>
          </w:tcPr>
          <w:p w:rsidR="003F410F" w:rsidRPr="00765FA0" w:rsidRDefault="003F410F" w:rsidP="003F410F">
            <w:pPr>
              <w:spacing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omorbidities</w:t>
            </w:r>
          </w:p>
        </w:tc>
      </w:tr>
      <w:tr w:rsidR="003F410F" w:rsidRPr="00604E97" w:rsidTr="003F410F">
        <w:trPr>
          <w:trHeight w:val="4338"/>
        </w:trPr>
        <w:tc>
          <w:tcPr>
            <w:tcW w:w="4518" w:type="dxa"/>
          </w:tcPr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CI (measure of general health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ementia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Psychoses</w:t>
            </w:r>
            <w:r w:rsidRPr="00765F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epression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Mood disorders (anxiety disorders, bipolar disorder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lzheimer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 disease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NS disease (</w:t>
            </w: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eg</w:t>
            </w:r>
            <w:proofErr w:type="spellEnd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, multiple sclerosis, Parkinso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 disease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ardiovascular disease (diagnosis-based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ardiovascular procedure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Stroke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ther cerebrovascular events (excluding stroke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Venous thromboembolism</w:t>
            </w:r>
          </w:p>
          <w:p w:rsidR="003F410F" w:rsidRPr="003F410F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iabetes</w:t>
            </w:r>
          </w:p>
        </w:tc>
        <w:tc>
          <w:tcPr>
            <w:tcW w:w="4590" w:type="dxa"/>
          </w:tcPr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Blood pressure abnormalitie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steoarthriti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Vision impairment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Mobility impairment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Vertigo/dizzines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Smoking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lcohol abuse/substance abuse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Inflammatory bowel disease (Crohn disease and ulcerative colitis)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Thyroid disorders (untreated hyperthyroidism, </w:t>
            </w: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vertreated</w:t>
            </w:r>
            <w:proofErr w:type="spellEnd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 hypothyroidism)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hronic malnutrition/malabsorption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Hypogonadism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Rheumatoid arthritis</w:t>
            </w:r>
          </w:p>
          <w:p w:rsidR="003F410F" w:rsidRPr="00765FA0" w:rsidRDefault="003F410F" w:rsidP="003F410F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hronic liver disease</w:t>
            </w:r>
          </w:p>
        </w:tc>
      </w:tr>
      <w:tr w:rsidR="003F410F" w:rsidRPr="00604E97" w:rsidTr="00D87BFA">
        <w:trPr>
          <w:trHeight w:val="270"/>
        </w:trPr>
        <w:tc>
          <w:tcPr>
            <w:tcW w:w="9108" w:type="dxa"/>
            <w:gridSpan w:val="2"/>
          </w:tcPr>
          <w:p w:rsidR="003F410F" w:rsidRPr="00765FA0" w:rsidRDefault="003F410F" w:rsidP="003F410F">
            <w:pPr>
              <w:spacing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oncomitant medications</w:t>
            </w:r>
          </w:p>
        </w:tc>
      </w:tr>
      <w:tr w:rsidR="003F410F" w:rsidRPr="00604E97" w:rsidTr="00D87BFA">
        <w:trPr>
          <w:trHeight w:val="3582"/>
        </w:trPr>
        <w:tc>
          <w:tcPr>
            <w:tcW w:w="4518" w:type="dxa"/>
          </w:tcPr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depressants (tricyclics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depressants (others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Tranquilizer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Sedatives/sleep aids (excluding benzodiazepines)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Benzodiazepine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-Parkinson drug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sthma/COPD agent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diarrheals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emetics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Inflammatory bowel agent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ther anticholinergic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histamines</w:t>
            </w:r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Number of unique medications</w:t>
            </w:r>
          </w:p>
        </w:tc>
        <w:tc>
          <w:tcPr>
            <w:tcW w:w="4590" w:type="dxa"/>
          </w:tcPr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depressants (SSRIs)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Narcotic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Muscle relaxant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Corticosteroid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NSAID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Hypoglycemics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Histamine-2 blocker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Cardiovascular drugs (excluding </w:t>
            </w: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hypertensives</w:t>
            </w:r>
            <w:proofErr w:type="spellEnd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hypertensives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Anticoagulant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Rehydration agent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DMARDs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steoporosis medications</w:t>
            </w:r>
          </w:p>
          <w:p w:rsidR="003F410F" w:rsidRPr="00765FA0" w:rsidRDefault="003F410F" w:rsidP="00D87BFA">
            <w:pPr>
              <w:ind w:left="720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604E97" w:rsidTr="00D87BFA">
        <w:tc>
          <w:tcPr>
            <w:tcW w:w="9108" w:type="dxa"/>
            <w:gridSpan w:val="2"/>
          </w:tcPr>
          <w:p w:rsidR="003F410F" w:rsidRPr="00765FA0" w:rsidRDefault="003F410F" w:rsidP="003F410F">
            <w:pPr>
              <w:spacing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Other factors</w:t>
            </w:r>
          </w:p>
        </w:tc>
      </w:tr>
      <w:tr w:rsidR="003F410F" w:rsidRPr="00604E97" w:rsidTr="00D87BFA">
        <w:trPr>
          <w:trHeight w:val="536"/>
        </w:trPr>
        <w:tc>
          <w:tcPr>
            <w:tcW w:w="4518" w:type="dxa"/>
            <w:tcBorders>
              <w:bottom w:val="single" w:sz="4" w:space="0" w:color="auto"/>
            </w:tcBorders>
          </w:tcPr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 xml:space="preserve">Durable medical equipment </w:t>
            </w:r>
            <w:proofErr w:type="spellStart"/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use</w:t>
            </w:r>
            <w:r w:rsidRPr="00765FA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3F410F" w:rsidRPr="00765FA0" w:rsidRDefault="003F410F" w:rsidP="003F410F">
            <w:pPr>
              <w:numPr>
                <w:ilvl w:val="0"/>
                <w:numId w:val="1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Home healthcare services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Physical/occupational therapy</w:t>
            </w:r>
          </w:p>
          <w:p w:rsidR="003F410F" w:rsidRPr="00765FA0" w:rsidRDefault="003F410F" w:rsidP="003F410F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765FA0">
              <w:rPr>
                <w:rFonts w:ascii="Arial" w:eastAsiaTheme="minorEastAsia" w:hAnsi="Arial" w:cs="Arial"/>
                <w:sz w:val="20"/>
                <w:szCs w:val="20"/>
              </w:rPr>
              <w:t>Nursing home services</w:t>
            </w:r>
          </w:p>
        </w:tc>
      </w:tr>
    </w:tbl>
    <w:p w:rsidR="003F410F" w:rsidRPr="003F410F" w:rsidRDefault="003F410F" w:rsidP="003F410F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3F410F">
        <w:rPr>
          <w:rFonts w:ascii="Arial" w:eastAsia="Times New Roman" w:hAnsi="Arial" w:cs="Arial"/>
          <w:sz w:val="18"/>
          <w:szCs w:val="18"/>
        </w:rPr>
        <w:t>BMD=bone mineral density; CNS=central nervous system; COPD=chronic obstructive pulmonary disease; DCI=</w:t>
      </w:r>
      <w:proofErr w:type="spellStart"/>
      <w:r w:rsidRPr="003F410F">
        <w:rPr>
          <w:rFonts w:ascii="Arial" w:eastAsia="Times New Roman" w:hAnsi="Arial" w:cs="Arial"/>
          <w:sz w:val="18"/>
          <w:szCs w:val="18"/>
        </w:rPr>
        <w:t>Deyo-Charlson</w:t>
      </w:r>
      <w:proofErr w:type="spellEnd"/>
      <w:r w:rsidRPr="003F410F">
        <w:rPr>
          <w:rFonts w:ascii="Arial" w:eastAsia="Times New Roman" w:hAnsi="Arial" w:cs="Arial"/>
          <w:sz w:val="18"/>
          <w:szCs w:val="18"/>
        </w:rPr>
        <w:t xml:space="preserve"> </w:t>
      </w:r>
      <w:proofErr w:type="spellStart"/>
      <w:r w:rsidRPr="003F410F">
        <w:rPr>
          <w:rFonts w:ascii="Arial" w:eastAsia="Times New Roman" w:hAnsi="Arial" w:cs="Arial"/>
          <w:sz w:val="18"/>
          <w:szCs w:val="18"/>
        </w:rPr>
        <w:t>Comorbidity</w:t>
      </w:r>
      <w:proofErr w:type="spellEnd"/>
      <w:r w:rsidRPr="003F410F">
        <w:rPr>
          <w:rFonts w:ascii="Arial" w:eastAsia="Times New Roman" w:hAnsi="Arial" w:cs="Arial"/>
          <w:sz w:val="18"/>
          <w:szCs w:val="18"/>
        </w:rPr>
        <w:t xml:space="preserve"> Index; DMARD=disease-modifying </w:t>
      </w:r>
      <w:proofErr w:type="spellStart"/>
      <w:r w:rsidRPr="003F410F">
        <w:rPr>
          <w:rFonts w:ascii="Arial" w:eastAsia="Times New Roman" w:hAnsi="Arial" w:cs="Arial"/>
          <w:sz w:val="18"/>
          <w:szCs w:val="18"/>
        </w:rPr>
        <w:t>antirheumatic</w:t>
      </w:r>
      <w:proofErr w:type="spellEnd"/>
      <w:r w:rsidRPr="003F410F">
        <w:rPr>
          <w:rFonts w:ascii="Arial" w:eastAsia="Times New Roman" w:hAnsi="Arial" w:cs="Arial"/>
          <w:sz w:val="18"/>
          <w:szCs w:val="18"/>
        </w:rPr>
        <w:t xml:space="preserve"> drug; NSAID=</w:t>
      </w:r>
      <w:proofErr w:type="spellStart"/>
      <w:r w:rsidRPr="003F410F">
        <w:rPr>
          <w:rFonts w:ascii="Arial" w:eastAsia="Times New Roman" w:hAnsi="Arial" w:cs="Arial"/>
          <w:sz w:val="18"/>
          <w:szCs w:val="18"/>
        </w:rPr>
        <w:t>nonsteroidal</w:t>
      </w:r>
      <w:proofErr w:type="spellEnd"/>
      <w:r w:rsidRPr="003F410F">
        <w:rPr>
          <w:rFonts w:ascii="Arial" w:eastAsia="Times New Roman" w:hAnsi="Arial" w:cs="Arial"/>
          <w:sz w:val="18"/>
          <w:szCs w:val="18"/>
        </w:rPr>
        <w:t xml:space="preserve"> anti-inflammatory drug; SSRI=selective serotonin reuptake inhibitor.</w:t>
      </w:r>
    </w:p>
    <w:p w:rsidR="003F410F" w:rsidRPr="003F410F" w:rsidRDefault="003F410F" w:rsidP="003F410F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proofErr w:type="spellStart"/>
      <w:proofErr w:type="gramStart"/>
      <w:r w:rsidRPr="003F410F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Pr="003F410F">
        <w:rPr>
          <w:rFonts w:ascii="Arial" w:eastAsia="Times New Roman" w:hAnsi="Arial" w:cs="Arial"/>
          <w:sz w:val="18"/>
          <w:szCs w:val="18"/>
        </w:rPr>
        <w:t>Includes</w:t>
      </w:r>
      <w:proofErr w:type="spellEnd"/>
      <w:proofErr w:type="gramEnd"/>
      <w:r w:rsidRPr="003F410F">
        <w:rPr>
          <w:rFonts w:ascii="Arial" w:eastAsia="Times New Roman" w:hAnsi="Arial" w:cs="Arial"/>
          <w:sz w:val="18"/>
          <w:szCs w:val="18"/>
        </w:rPr>
        <w:t xml:space="preserve"> alcohol-induced mental disorders, drug-induced mental disorders, transient mental disorders, persistent mental disorders, schizophrenia, and delusional disorders.</w:t>
      </w:r>
    </w:p>
    <w:p w:rsidR="003F410F" w:rsidRPr="003F410F" w:rsidRDefault="003F410F" w:rsidP="003F410F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proofErr w:type="spellStart"/>
      <w:proofErr w:type="gramStart"/>
      <w:r w:rsidRPr="003F410F">
        <w:rPr>
          <w:rFonts w:ascii="Arial" w:eastAsia="Times New Roman" w:hAnsi="Arial" w:cs="Arial"/>
          <w:sz w:val="18"/>
          <w:szCs w:val="18"/>
          <w:vertAlign w:val="superscript"/>
        </w:rPr>
        <w:t>b</w:t>
      </w:r>
      <w:r w:rsidRPr="003F410F">
        <w:rPr>
          <w:rFonts w:ascii="Arial" w:eastAsia="Times New Roman" w:hAnsi="Arial" w:cs="Arial"/>
          <w:sz w:val="18"/>
          <w:szCs w:val="18"/>
        </w:rPr>
        <w:t>Includes</w:t>
      </w:r>
      <w:proofErr w:type="spellEnd"/>
      <w:proofErr w:type="gramEnd"/>
      <w:r w:rsidRPr="003F410F">
        <w:rPr>
          <w:rFonts w:ascii="Arial" w:eastAsia="Times New Roman" w:hAnsi="Arial" w:cs="Arial"/>
          <w:sz w:val="18"/>
          <w:szCs w:val="18"/>
        </w:rPr>
        <w:t xml:space="preserve"> crutch/walker/cane, wheelchair, oxygen use, hospital bed, transfer bench, mattress.</w:t>
      </w:r>
    </w:p>
    <w:sectPr w:rsidR="003F410F" w:rsidRPr="003F410F" w:rsidSect="00210AFA">
      <w:pgSz w:w="12240" w:h="15840"/>
      <w:pgMar w:top="13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12EEB"/>
    <w:multiLevelType w:val="hybridMultilevel"/>
    <w:tmpl w:val="31642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BA73D8"/>
    <w:multiLevelType w:val="hybridMultilevel"/>
    <w:tmpl w:val="73D40EFA"/>
    <w:lvl w:ilvl="0" w:tplc="AD1C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ECCE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8046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020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2FF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AC93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E8E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E0C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E8EF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F410F"/>
    <w:rsid w:val="000F052B"/>
    <w:rsid w:val="00210AFA"/>
    <w:rsid w:val="003F410F"/>
    <w:rsid w:val="009154A8"/>
    <w:rsid w:val="00A03EBB"/>
    <w:rsid w:val="00B41D22"/>
    <w:rsid w:val="00FC5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10F"/>
    <w:pPr>
      <w:ind w:left="720"/>
      <w:contextualSpacing/>
    </w:pPr>
  </w:style>
  <w:style w:type="table" w:styleId="TableGrid">
    <w:name w:val="Table Grid"/>
    <w:basedOn w:val="TableNormal"/>
    <w:uiPriority w:val="59"/>
    <w:rsid w:val="003F4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10F"/>
    <w:pPr>
      <w:ind w:left="720"/>
      <w:contextualSpacing/>
    </w:pPr>
  </w:style>
  <w:style w:type="table" w:styleId="TableGrid">
    <w:name w:val="Table Grid"/>
    <w:basedOn w:val="TableNormal"/>
    <w:uiPriority w:val="59"/>
    <w:rsid w:val="003F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gitt, Mandy</dc:creator>
  <cp:lastModifiedBy>keomale</cp:lastModifiedBy>
  <cp:revision>4</cp:revision>
  <dcterms:created xsi:type="dcterms:W3CDTF">2016-03-30T17:42:00Z</dcterms:created>
  <dcterms:modified xsi:type="dcterms:W3CDTF">2016-07-16T09:49:00Z</dcterms:modified>
</cp:coreProperties>
</file>